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CC150" w14:textId="77777777" w:rsidR="008C1166" w:rsidRDefault="008C1166">
      <w:pPr>
        <w:rPr>
          <w:rFonts w:ascii="Arial" w:hAnsi="Arial" w:cs="Arial"/>
          <w:sz w:val="20"/>
          <w:szCs w:val="20"/>
        </w:rPr>
      </w:pPr>
    </w:p>
    <w:p w14:paraId="0F20C047" w14:textId="77777777" w:rsidR="00987981" w:rsidRDefault="00987981">
      <w:pPr>
        <w:rPr>
          <w:rFonts w:ascii="Arial" w:hAnsi="Arial" w:cs="Arial"/>
          <w:sz w:val="20"/>
          <w:szCs w:val="20"/>
        </w:rPr>
      </w:pPr>
    </w:p>
    <w:p w14:paraId="767D2FB1" w14:textId="64913277" w:rsidR="00C235BC" w:rsidRDefault="008F2DB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</w:t>
      </w:r>
      <w:r w:rsidR="006D4BFD">
        <w:rPr>
          <w:rFonts w:ascii="Arial" w:hAnsi="Arial" w:cs="Arial"/>
          <w:sz w:val="20"/>
          <w:szCs w:val="20"/>
        </w:rPr>
        <w:t xml:space="preserve">Table </w:t>
      </w:r>
      <w:r w:rsidR="00C218B5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="0019573B">
        <w:rPr>
          <w:rFonts w:ascii="Arial" w:hAnsi="Arial" w:cs="Arial"/>
          <w:sz w:val="20"/>
          <w:szCs w:val="20"/>
        </w:rPr>
        <w:t>4</w:t>
      </w:r>
      <w:r w:rsidR="006D4BFD">
        <w:rPr>
          <w:rFonts w:ascii="Arial" w:hAnsi="Arial" w:cs="Arial"/>
          <w:sz w:val="20"/>
          <w:szCs w:val="20"/>
        </w:rPr>
        <w:t>. Analysis of Ash1, Tup1, and Rpd3 Binding to a Subset of Diverse Promoters.</w:t>
      </w:r>
    </w:p>
    <w:tbl>
      <w:tblPr>
        <w:tblStyle w:val="TableGrid"/>
        <w:tblW w:w="1467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810"/>
        <w:gridCol w:w="1161"/>
        <w:gridCol w:w="991"/>
        <w:gridCol w:w="1321"/>
        <w:gridCol w:w="991"/>
        <w:gridCol w:w="1321"/>
        <w:gridCol w:w="991"/>
        <w:gridCol w:w="1054"/>
        <w:gridCol w:w="928"/>
        <w:gridCol w:w="991"/>
        <w:gridCol w:w="1321"/>
        <w:gridCol w:w="991"/>
      </w:tblGrid>
      <w:tr w:rsidR="00754F97" w:rsidRPr="008C1166" w14:paraId="74605F75" w14:textId="77777777" w:rsidTr="00754F97">
        <w:tc>
          <w:tcPr>
            <w:tcW w:w="1800" w:type="dxa"/>
            <w:tcBorders>
              <w:bottom w:val="nil"/>
              <w:right w:val="single" w:sz="8" w:space="0" w:color="auto"/>
            </w:tcBorders>
          </w:tcPr>
          <w:p w14:paraId="3B9B9994" w14:textId="54AE4CDB" w:rsidR="00754F97" w:rsidRPr="008C1166" w:rsidRDefault="00754F97" w:rsidP="00F515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  <w:r w:rsidR="00336AC4">
              <w:rPr>
                <w:rFonts w:ascii="Arial" w:hAnsi="Arial" w:cs="Arial"/>
                <w:sz w:val="20"/>
                <w:szCs w:val="20"/>
              </w:rPr>
              <w:t>s</w:t>
            </w:r>
            <w:r w:rsidR="00336AC4" w:rsidRPr="00336A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nil"/>
              <w:right w:val="single" w:sz="8" w:space="0" w:color="auto"/>
            </w:tcBorders>
          </w:tcPr>
          <w:p w14:paraId="603D24F6" w14:textId="0639DA1C" w:rsidR="00754F97" w:rsidRPr="008C1166" w:rsidRDefault="00754F97" w:rsidP="00F51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161" w:type="dxa"/>
            <w:tcBorders>
              <w:bottom w:val="nil"/>
              <w:right w:val="single" w:sz="8" w:space="0" w:color="auto"/>
            </w:tcBorders>
          </w:tcPr>
          <w:p w14:paraId="280C0F37" w14:textId="40AEA89F" w:rsidR="00754F97" w:rsidRPr="008C1166" w:rsidRDefault="00307316" w:rsidP="00F51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5F9B68" w14:textId="39B3212A" w:rsidR="00754F97" w:rsidRPr="008C1166" w:rsidRDefault="00754F97" w:rsidP="00F51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Ash1</w:t>
            </w:r>
          </w:p>
        </w:tc>
        <w:tc>
          <w:tcPr>
            <w:tcW w:w="5285" w:type="dxa"/>
            <w:gridSpan w:val="5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DD9BA0C" w14:textId="78386C0F" w:rsidR="00754F97" w:rsidRPr="008C1166" w:rsidRDefault="00754F97" w:rsidP="00F51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Tup1</w:t>
            </w:r>
          </w:p>
        </w:tc>
        <w:tc>
          <w:tcPr>
            <w:tcW w:w="3303" w:type="dxa"/>
            <w:gridSpan w:val="3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4C35353" w14:textId="0CDB24EF" w:rsidR="00754F97" w:rsidRPr="008C1166" w:rsidRDefault="00754F97" w:rsidP="00F51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Rpd3</w:t>
            </w:r>
          </w:p>
        </w:tc>
      </w:tr>
      <w:tr w:rsidR="00754F97" w:rsidRPr="008C1166" w14:paraId="6B7E3972" w14:textId="77777777" w:rsidTr="00CB4B78">
        <w:tc>
          <w:tcPr>
            <w:tcW w:w="180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03AF035" w14:textId="7648969E" w:rsidR="00754F97" w:rsidRPr="008C1166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6D8FFA2A" w14:textId="77777777" w:rsidR="00754F97" w:rsidRDefault="00754F97" w:rsidP="00BA09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1CDE8B0F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601DFFE3" w14:textId="71B08B5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41E3B8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 xml:space="preserve">ChIP-Seq </w:t>
            </w:r>
            <w:r>
              <w:rPr>
                <w:rFonts w:ascii="Arial" w:hAnsi="Arial" w:cs="Arial"/>
                <w:sz w:val="20"/>
                <w:szCs w:val="20"/>
              </w:rPr>
              <w:t>log</w:t>
            </w:r>
            <w:r w:rsidRPr="006A79F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1321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AC9F020" w14:textId="77777777" w:rsidR="00754F97" w:rsidRDefault="00754F97" w:rsidP="00BA09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30E736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AA2E21" w14:textId="79E4A26B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Occupancy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46B867AE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C4CCF3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 xml:space="preserve">ChIP-Seq </w:t>
            </w:r>
            <w:r>
              <w:rPr>
                <w:rFonts w:ascii="Arial" w:hAnsi="Arial" w:cs="Arial"/>
                <w:sz w:val="20"/>
                <w:szCs w:val="20"/>
              </w:rPr>
              <w:t>log</w:t>
            </w:r>
            <w:r w:rsidRPr="006A79F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1321" w:type="dxa"/>
            <w:tcBorders>
              <w:top w:val="nil"/>
              <w:bottom w:val="single" w:sz="8" w:space="0" w:color="auto"/>
            </w:tcBorders>
          </w:tcPr>
          <w:p w14:paraId="6CAE01E6" w14:textId="21444AF8" w:rsidR="00754F97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4D9C38" w14:textId="77777777" w:rsidR="00754F97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8BBD14" w14:textId="228ABC2A" w:rsidR="00754F97" w:rsidRPr="008C1166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Occupancy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</w:tcPr>
          <w:p w14:paraId="0DE19118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7A117F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87FD9E" w14:textId="0B0BF8C2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/ </w:t>
            </w:r>
            <w:r w:rsidRPr="008C1166">
              <w:rPr>
                <w:rFonts w:ascii="Arial" w:hAnsi="Arial" w:cs="Arial"/>
                <w:i/>
                <w:sz w:val="20"/>
                <w:szCs w:val="20"/>
              </w:rPr>
              <w:t>ash1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4" w:type="dxa"/>
            <w:tcBorders>
              <w:top w:val="nil"/>
              <w:bottom w:val="single" w:sz="8" w:space="0" w:color="auto"/>
            </w:tcBorders>
          </w:tcPr>
          <w:p w14:paraId="2BC9A253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088F06" w14:textId="00F1A0FF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5C9C">
              <w:rPr>
                <w:rFonts w:ascii="Arial" w:hAnsi="Arial" w:cs="Arial"/>
                <w:i/>
                <w:sz w:val="20"/>
                <w:szCs w:val="20"/>
              </w:rPr>
              <w:t>ASH1</w:t>
            </w:r>
            <w:r>
              <w:rPr>
                <w:rFonts w:ascii="Arial" w:hAnsi="Arial" w:cs="Arial"/>
                <w:sz w:val="20"/>
                <w:szCs w:val="20"/>
              </w:rPr>
              <w:t xml:space="preserve"> Overexp</w:t>
            </w:r>
            <w:r w:rsidR="00CB4B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CB4B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ector</w:t>
            </w:r>
            <w:r w:rsidR="00CB4B78" w:rsidRPr="00CB4B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CA23F5E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0B6115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195D34" w14:textId="12E436F8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/ </w:t>
            </w:r>
            <w:r w:rsidRPr="00B15C9C">
              <w:rPr>
                <w:rFonts w:ascii="Arial" w:hAnsi="Arial" w:cs="Arial"/>
                <w:i/>
                <w:sz w:val="20"/>
                <w:szCs w:val="20"/>
              </w:rPr>
              <w:t>sin3</w:t>
            </w:r>
            <w:r w:rsidR="00CB4B78" w:rsidRPr="00CB4B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5D1986AE" w14:textId="6BCB80F6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EB814A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 xml:space="preserve">ChIP-Seq </w:t>
            </w:r>
            <w:r>
              <w:rPr>
                <w:rFonts w:ascii="Arial" w:hAnsi="Arial" w:cs="Arial"/>
                <w:sz w:val="20"/>
                <w:szCs w:val="20"/>
              </w:rPr>
              <w:t>log</w:t>
            </w:r>
            <w:r w:rsidRPr="006A79F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1321" w:type="dxa"/>
            <w:tcBorders>
              <w:top w:val="nil"/>
              <w:bottom w:val="single" w:sz="8" w:space="0" w:color="auto"/>
            </w:tcBorders>
          </w:tcPr>
          <w:p w14:paraId="04CBCBC7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ECF268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9AE6F8" w14:textId="16B2CF79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sz w:val="20"/>
                <w:szCs w:val="20"/>
              </w:rPr>
              <w:t>Occupancy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</w:tcPr>
          <w:p w14:paraId="0C9BA2F2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18C4D8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C6D24A" w14:textId="53340D4F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/ </w:t>
            </w:r>
            <w:r w:rsidRPr="008C1166">
              <w:rPr>
                <w:rFonts w:ascii="Arial" w:hAnsi="Arial" w:cs="Arial"/>
                <w:i/>
                <w:sz w:val="20"/>
                <w:szCs w:val="20"/>
              </w:rPr>
              <w:t>ash1</w:t>
            </w:r>
            <w:r w:rsidR="00CB4B78" w:rsidRPr="00CB4B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336AC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754F97" w:rsidRPr="008C1166" w14:paraId="64281295" w14:textId="77777777" w:rsidTr="00CB4B78">
        <w:tc>
          <w:tcPr>
            <w:tcW w:w="1800" w:type="dxa"/>
            <w:tcBorders>
              <w:top w:val="single" w:sz="8" w:space="0" w:color="auto"/>
              <w:right w:val="single" w:sz="8" w:space="0" w:color="auto"/>
            </w:tcBorders>
          </w:tcPr>
          <w:p w14:paraId="646EBF13" w14:textId="77777777" w:rsidR="00754F97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HO</w:t>
            </w:r>
            <w:r w:rsidRPr="008C1166">
              <w:rPr>
                <w:rFonts w:ascii="Arial" w:hAnsi="Arial" w:cs="Arial"/>
                <w:sz w:val="20"/>
                <w:szCs w:val="20"/>
              </w:rPr>
              <w:t xml:space="preserve"> Upstream</w:t>
            </w:r>
          </w:p>
          <w:p w14:paraId="07A53511" w14:textId="77777777" w:rsidR="00754F97" w:rsidRPr="008C1166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auto"/>
            </w:tcBorders>
          </w:tcPr>
          <w:p w14:paraId="233F67E1" w14:textId="7A756F14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161" w:type="dxa"/>
            <w:tcBorders>
              <w:top w:val="single" w:sz="8" w:space="0" w:color="auto"/>
              <w:right w:val="single" w:sz="8" w:space="0" w:color="auto"/>
            </w:tcBorders>
          </w:tcPr>
          <w:p w14:paraId="554312FE" w14:textId="69EA9D19" w:rsidR="00754F97" w:rsidRDefault="00983B03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67F175A3" w14:textId="20897B12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321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48878A1B" w14:textId="631DAB86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9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  <w:p w14:paraId="353ACB5A" w14:textId="044A10BF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B980D12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321" w:type="dxa"/>
            <w:tcBorders>
              <w:top w:val="single" w:sz="8" w:space="0" w:color="auto"/>
              <w:bottom w:val="nil"/>
            </w:tcBorders>
          </w:tcPr>
          <w:p w14:paraId="033A290F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91" w:type="dxa"/>
            <w:tcBorders>
              <w:top w:val="single" w:sz="8" w:space="0" w:color="auto"/>
              <w:bottom w:val="nil"/>
            </w:tcBorders>
          </w:tcPr>
          <w:p w14:paraId="6945DCCB" w14:textId="508DBF38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54" w:type="dxa"/>
            <w:tcBorders>
              <w:top w:val="single" w:sz="8" w:space="0" w:color="auto"/>
              <w:bottom w:val="nil"/>
            </w:tcBorders>
          </w:tcPr>
          <w:p w14:paraId="1DF1A2D6" w14:textId="3A59C69D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834485E" w14:textId="0188CC91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</w:tcBorders>
          </w:tcPr>
          <w:p w14:paraId="48C908DA" w14:textId="43A3185E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636570B4" w14:textId="1451EEB2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14:paraId="45A19D9B" w14:textId="6EC23791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754F97" w:rsidRPr="008C1166" w14:paraId="368368C0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705DBEB5" w14:textId="77777777" w:rsidR="00754F97" w:rsidRPr="008C1166" w:rsidRDefault="00754F97" w:rsidP="006D4ECA">
            <w:pPr>
              <w:rPr>
                <w:rFonts w:ascii="Arial" w:hAnsi="Arial" w:cs="Arial"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HO</w:t>
            </w:r>
            <w:r w:rsidRPr="008C1166">
              <w:rPr>
                <w:rFonts w:ascii="Arial" w:hAnsi="Arial" w:cs="Arial"/>
                <w:sz w:val="20"/>
                <w:szCs w:val="20"/>
              </w:rPr>
              <w:t xml:space="preserve"> Downstream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56A1959" w14:textId="79403F4D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6E92D5F7" w14:textId="57E2CFE3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76A2B20" w14:textId="093C6F9F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1F0550C1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.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29F7C5B2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67FF61" w14:textId="77777777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DBCEB2E" w14:textId="77777777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3970D5E" w14:textId="2533E9E2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8419279" w14:textId="21254A75" w:rsidR="00754F97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14E897D5" w14:textId="4D0A13DA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3A158133" w14:textId="61D64894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321" w:type="dxa"/>
          </w:tcPr>
          <w:p w14:paraId="660A4B8E" w14:textId="263EEC2C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91" w:type="dxa"/>
          </w:tcPr>
          <w:p w14:paraId="3401721C" w14:textId="1686750F" w:rsidR="00754F97" w:rsidRPr="008C1166" w:rsidRDefault="00754F97" w:rsidP="006D4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8A3E3B" w:rsidRPr="008C1166" w14:paraId="65A5526A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44A7A621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CLN3</w:t>
            </w:r>
          </w:p>
          <w:p w14:paraId="046EA8FC" w14:textId="128DEDD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45575E2" w14:textId="69E9FAF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7D982AA0" w14:textId="504EAA5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1A83FEC" w14:textId="74EA34D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3EA92E0E" w14:textId="57FAA08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.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7B58A972" w14:textId="44EE501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3697CDE" w14:textId="05842AE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0E80D44" w14:textId="3A6F770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7151C184" w14:textId="6136127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6879E0A8" w14:textId="726F780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26AC890A" w14:textId="395BCC94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321" w:type="dxa"/>
          </w:tcPr>
          <w:p w14:paraId="44120FB6" w14:textId="11C41A5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5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1" w:type="dxa"/>
          </w:tcPr>
          <w:p w14:paraId="03F1931C" w14:textId="2B325305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8A3E3B" w:rsidRPr="008C1166" w14:paraId="0B837C62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26CCBAA2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LO1 / CDC6</w:t>
            </w:r>
          </w:p>
          <w:p w14:paraId="6A5B32F9" w14:textId="77777777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7BF6A40" w14:textId="1720958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155BF364" w14:textId="5815D44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3950A84" w14:textId="587D9F6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07C10C80" w14:textId="6658222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140933DD" w14:textId="5E2425A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01762F4" w14:textId="2BC5B444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C3BF0EC" w14:textId="5AA14F7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7971B1D6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  <w:p w14:paraId="0296761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613DEAFC" w14:textId="19C04E6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1F6CA516" w14:textId="018BF85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21" w:type="dxa"/>
          </w:tcPr>
          <w:p w14:paraId="2605F7D0" w14:textId="71C218C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1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91" w:type="dxa"/>
          </w:tcPr>
          <w:p w14:paraId="4E00B097" w14:textId="3E3DBD4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8A3E3B" w:rsidRPr="008C1166" w14:paraId="5A3ABFED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5DAA4171" w14:textId="2C7BE3A6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O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79D66C0" w14:textId="4F200E1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1C7BBC0D" w14:textId="747000F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1EA1291" w14:textId="6E9EF85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1BD72855" w14:textId="0FAC41B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28330EAF" w14:textId="63A116F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9C72631" w14:textId="59A54EA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810FEBD" w14:textId="36468D9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F0989CD" w14:textId="458A47E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6BF86219" w14:textId="10C9665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32D8571D" w14:textId="27D094B0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321" w:type="dxa"/>
          </w:tcPr>
          <w:p w14:paraId="3092BB18" w14:textId="72CF5C2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6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91" w:type="dxa"/>
          </w:tcPr>
          <w:p w14:paraId="08204D1B" w14:textId="2F204E7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8A3E3B" w:rsidRPr="008C1166" w14:paraId="7AE89D2E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056F7D7C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42CB643" w14:textId="212DA563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LTE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F2E884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5905ED" w14:textId="672FDAC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31E9A272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4529EB" w14:textId="6B09BD30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6FABC91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65E787" w14:textId="2C4EF59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6C30612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6FE0A2" w14:textId="170C9B1F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0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9A7A856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09A8B5" w14:textId="0FF1CE4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A841865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99D2FD" w14:textId="48A8ABE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6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9D805F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400656" w14:textId="3F69223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F52FAF0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3FD439" w14:textId="6D71AA4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3C9EE8AC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BD9DBF" w14:textId="3750D7D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3375264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5978C9" w14:textId="304A3D1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321" w:type="dxa"/>
          </w:tcPr>
          <w:p w14:paraId="2B16B09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7B8D0A" w14:textId="20824A4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.1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91" w:type="dxa"/>
          </w:tcPr>
          <w:p w14:paraId="41687E6E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DE8031" w14:textId="60C7065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8A3E3B" w:rsidRPr="008C1166" w14:paraId="27326463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5837C186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E08218C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48FBD8F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0BF6529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499878D0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795F8FC3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21B2D1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79DB1EF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7BFEAD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68A17C8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1633C80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</w:tcPr>
          <w:p w14:paraId="5B8E4F3F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7D830A63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E3B" w:rsidRPr="008C1166" w14:paraId="2C6E1E6D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6A5659A6" w14:textId="70EC7147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TR2 / </w:t>
            </w:r>
            <w:r w:rsidRPr="008C1166">
              <w:rPr>
                <w:rFonts w:ascii="Arial" w:hAnsi="Arial" w:cs="Arial"/>
                <w:i/>
                <w:sz w:val="20"/>
                <w:szCs w:val="20"/>
              </w:rPr>
              <w:t>ASH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32E9282" w14:textId="16AD5E7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09165C14" w14:textId="3F8E13D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DBA3596" w14:textId="12274F35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3BA66DC5" w14:textId="349FDFE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4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7ACDF3D5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A102757" w14:textId="02A98579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7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8C22346" w14:textId="76C6DBB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691741E" w14:textId="2EA620A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7AD01921" w14:textId="180BD66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1C610BFD" w14:textId="66AFDA95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21" w:type="dxa"/>
          </w:tcPr>
          <w:p w14:paraId="5215AC45" w14:textId="56F70EBA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91" w:type="dxa"/>
          </w:tcPr>
          <w:p w14:paraId="247EB839" w14:textId="2793DEB6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8A3E3B" w:rsidRPr="008C1166" w14:paraId="0CCE007B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1D2FD8D3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30BB23C" w14:textId="2CD1AE0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0E9D7B5C" w14:textId="07BE5BB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7673C239" w14:textId="23B5926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51EEF3D3" w14:textId="55BBE10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2142FD9E" w14:textId="4962289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20857D0" w14:textId="3FAC205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51D8FFE" w14:textId="7268F5D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BF65DF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4A29DD69" w14:textId="4A81D8DA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3BAE3935" w14:textId="4AD0E22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</w:tcPr>
          <w:p w14:paraId="25D575FB" w14:textId="00C96FC1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091BDBDA" w14:textId="5BA9164D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E3B" w:rsidRPr="008C1166" w14:paraId="0B6F65F1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55F530B2" w14:textId="65198DD8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RG2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3BCA5B7" w14:textId="277C619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662EF6C4" w14:textId="759BA690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3A59F77A" w14:textId="34CA63EC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2877E2DB" w14:textId="5F314AAD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9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1A46B5BD" w14:textId="12E4A35E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5B6E6C2" w14:textId="2F81F56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4BF64CF" w14:textId="43A7622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15ED015" w14:textId="68317DA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6D8B4C36" w14:textId="3876AAA4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13F7ACEE" w14:textId="4B68DADD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21" w:type="dxa"/>
          </w:tcPr>
          <w:p w14:paraId="1FB1DCF0" w14:textId="12277BCF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1" w:type="dxa"/>
          </w:tcPr>
          <w:p w14:paraId="057598B1" w14:textId="23A883B4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8A3E3B" w:rsidRPr="008C1166" w14:paraId="0DCDE43E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16D04D68" w14:textId="45E3A3F8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036464D" w14:textId="3909BEA5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31241278" w14:textId="6B9472E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4D33E8AA" w14:textId="3FCE620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5B71A2CA" w14:textId="1C27D9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317F01D7" w14:textId="059E121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0766281" w14:textId="340A2E4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8ADE10F" w14:textId="6F1281C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763958B0" w14:textId="6B45C7E5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119FA909" w14:textId="39E041B6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352474AB" w14:textId="7C99F88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</w:tcPr>
          <w:p w14:paraId="529C9904" w14:textId="60A387B4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CA70093" w14:textId="52E61AE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E3B" w:rsidRPr="008C1166" w14:paraId="4E283BC9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163D17C8" w14:textId="77777777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PCK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593CC73" w14:textId="768613A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71BDF1E4" w14:textId="055A2DF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A795918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11079B11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351FB46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EA1E854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50F275F" w14:textId="472A417C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A1C4A5C" w14:textId="519A98B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116645D9" w14:textId="2F2352A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5A041FFA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321" w:type="dxa"/>
          </w:tcPr>
          <w:p w14:paraId="6B4B9E86" w14:textId="407BDF2C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1" w:type="dxa"/>
          </w:tcPr>
          <w:p w14:paraId="4F0D5950" w14:textId="682700A6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8A3E3B" w:rsidRPr="008C1166" w14:paraId="3879C299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788A732B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2714110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L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9FC4EF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C0CE7" w14:textId="322DF34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48269132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D9284F" w14:textId="4CD2333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7DD9FA2B" w14:textId="1EF59EC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5F5176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4A56F528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C4EFDD" w14:textId="73C345E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4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3332BC8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76D58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0A05F12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A0052" w14:textId="7F0E052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32D0D2F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1B1BAF" w14:textId="27878F1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2E19EEA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948417" w14:textId="149A4935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3F86B00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01F6DE" w14:textId="7CFD5180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1A688AE0" w14:textId="1000FC8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A48041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321" w:type="dxa"/>
          </w:tcPr>
          <w:p w14:paraId="5D2202C0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D8FF07" w14:textId="6B2D71C0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1" w:type="dxa"/>
          </w:tcPr>
          <w:p w14:paraId="2820B42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BC78F8" w14:textId="25C0CA2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8A3E3B" w:rsidRPr="008C1166" w14:paraId="36831D00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322B2ED7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DB0BDFB" w14:textId="77777777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POG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8EACB55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6248D" w14:textId="7269968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X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5675BB90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6F5334" w14:textId="606D12C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407511C9" w14:textId="58EC4DBE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38306C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14A6885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CA0531" w14:textId="6ADCCBE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836057E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7D5A57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2FF6B7C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CB5083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3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1DC6A9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F2C547" w14:textId="7A5C2024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7DF733B1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E7CBE6" w14:textId="0F870B6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550A66C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871022" w14:textId="708232A1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6B82ABEF" w14:textId="0E7AFAA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0AE9E3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21" w:type="dxa"/>
          </w:tcPr>
          <w:p w14:paraId="545FE08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BB58E5" w14:textId="4971B9A0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5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1" w:type="dxa"/>
          </w:tcPr>
          <w:p w14:paraId="7C228C4A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4E2235" w14:textId="3933B34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8A3E3B" w:rsidRPr="008C1166" w14:paraId="50BD33F2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5EFC695B" w14:textId="77777777" w:rsidR="008A3E3B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462B887" w14:textId="386A04D9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SCW1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FKS3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2FCAEF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EDE8BA" w14:textId="23953313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I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759ACF7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10CFAD" w14:textId="733D96E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2A4DDF2C" w14:textId="55D7E24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776372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672EB253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7C16E9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4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487ACAF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F8665A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B7B6E0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39BD04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715298F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E80408" w14:textId="64E8066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ACD633B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EA7086" w14:textId="4464AF1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3B4853EA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EF5968" w14:textId="574F8E9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6545D4F4" w14:textId="5423D70D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077D3E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321" w:type="dxa"/>
          </w:tcPr>
          <w:p w14:paraId="5A794CD2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5C7CE2" w14:textId="2AEB181A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2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</w:tcPr>
          <w:p w14:paraId="24A629F2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2F96E9" w14:textId="5A60B36F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8A3E3B" w:rsidRPr="008C1166" w14:paraId="1FDC73CE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69AB0D71" w14:textId="41BFCEFF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4E8CBD7" w14:textId="679B094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2A699B49" w14:textId="275AF5F9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58344459" w14:textId="1166947B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6905A863" w14:textId="10AE7FB9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0FE00FA2" w14:textId="20FFCED5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915D082" w14:textId="2BFCEC3E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A1D6866" w14:textId="5BB0E2E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9081EB1" w14:textId="2BD313F2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453AE2E0" w14:textId="63681AA5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52EEC95F" w14:textId="34275156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</w:tcPr>
          <w:p w14:paraId="2DB03487" w14:textId="4037B4FE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5BDBF1EA" w14:textId="34627538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E3B" w:rsidRPr="008C1166" w14:paraId="2F311A8C" w14:textId="77777777" w:rsidTr="00CB4B78">
        <w:trPr>
          <w:trHeight w:val="117"/>
        </w:trPr>
        <w:tc>
          <w:tcPr>
            <w:tcW w:w="1800" w:type="dxa"/>
            <w:tcBorders>
              <w:right w:val="single" w:sz="8" w:space="0" w:color="auto"/>
            </w:tcBorders>
          </w:tcPr>
          <w:p w14:paraId="03768529" w14:textId="77777777" w:rsidR="008A3E3B" w:rsidRPr="008C1166" w:rsidRDefault="008A3E3B" w:rsidP="008A3E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1166">
              <w:rPr>
                <w:rFonts w:ascii="Arial" w:hAnsi="Arial" w:cs="Arial"/>
                <w:i/>
                <w:sz w:val="20"/>
                <w:szCs w:val="20"/>
              </w:rPr>
              <w:t>TPO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11CDD66" w14:textId="5E30DAB6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I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64178FF6" w14:textId="5CF5274A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313D07EF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8" w:space="0" w:color="auto"/>
            </w:tcBorders>
          </w:tcPr>
          <w:p w14:paraId="231A63F8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5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</w:tcBorders>
          </w:tcPr>
          <w:p w14:paraId="4DF61304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4446754" w14:textId="57E8C7A4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F3CEA69" w14:textId="5377878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54E6578" w14:textId="0D226881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</w:tcPr>
          <w:p w14:paraId="5EF9C9BC" w14:textId="308331A0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04AB7502" w14:textId="7777777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321" w:type="dxa"/>
          </w:tcPr>
          <w:p w14:paraId="40B4840D" w14:textId="14D57FB9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7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1" w:type="dxa"/>
          </w:tcPr>
          <w:p w14:paraId="683AB4A5" w14:textId="5AD22DDA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8A3E3B" w:rsidRPr="008C1166" w14:paraId="277E3461" w14:textId="77777777" w:rsidTr="00CB4B78">
        <w:tc>
          <w:tcPr>
            <w:tcW w:w="1800" w:type="dxa"/>
            <w:tcBorders>
              <w:right w:val="single" w:sz="8" w:space="0" w:color="auto"/>
            </w:tcBorders>
          </w:tcPr>
          <w:p w14:paraId="46367A4C" w14:textId="77777777" w:rsidR="008A3E3B" w:rsidRDefault="008A3E3B" w:rsidP="008A3E3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FE9226" w14:textId="70599B86" w:rsidR="008A3E3B" w:rsidRPr="008C1166" w:rsidRDefault="008A3E3B" w:rsidP="008A3E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UBC4 / </w:t>
            </w:r>
            <w:r w:rsidRPr="008C1166">
              <w:rPr>
                <w:rFonts w:ascii="Arial" w:hAnsi="Arial" w:cs="Arial"/>
                <w:i/>
                <w:sz w:val="20"/>
                <w:szCs w:val="20"/>
              </w:rPr>
              <w:t>TEC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CE143D1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7BF7C6" w14:textId="68F3A3BB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161" w:type="dxa"/>
            <w:tcBorders>
              <w:right w:val="single" w:sz="8" w:space="0" w:color="auto"/>
            </w:tcBorders>
          </w:tcPr>
          <w:p w14:paraId="14DB0D35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70EA9A" w14:textId="4EA64AFC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1D5CC86" w14:textId="76FACBFF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4EF93C" w14:textId="32142C8A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21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7672AA87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5FD9BE" w14:textId="2804FE25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4907BCE6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32D03C" w14:textId="48E69227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321" w:type="dxa"/>
            <w:tcBorders>
              <w:top w:val="nil"/>
              <w:bottom w:val="single" w:sz="8" w:space="0" w:color="auto"/>
            </w:tcBorders>
          </w:tcPr>
          <w:p w14:paraId="1F32A694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9D9774" w14:textId="752D3828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</w:tcPr>
          <w:p w14:paraId="6A2CA39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0CE50B" w14:textId="7F0549F9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054" w:type="dxa"/>
            <w:tcBorders>
              <w:top w:val="nil"/>
              <w:bottom w:val="single" w:sz="8" w:space="0" w:color="auto"/>
            </w:tcBorders>
          </w:tcPr>
          <w:p w14:paraId="7C0FCE3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017701" w14:textId="0567EEE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6E808781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BB8D66" w14:textId="2C8B3190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91" w:type="dxa"/>
            <w:tcBorders>
              <w:left w:val="single" w:sz="8" w:space="0" w:color="auto"/>
            </w:tcBorders>
          </w:tcPr>
          <w:p w14:paraId="0BDBA37A" w14:textId="0749D508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50BC9E" w14:textId="041B2F0E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21" w:type="dxa"/>
          </w:tcPr>
          <w:p w14:paraId="6FBDE78D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60AFE0" w14:textId="5D91A962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8 </w:t>
            </w:r>
            <w:r w:rsidRPr="002C4399">
              <w:rPr>
                <w:rFonts w:ascii="Arial" w:hAnsi="Arial" w:cs="Arial"/>
                <w:sz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1" w:type="dxa"/>
          </w:tcPr>
          <w:p w14:paraId="1AAF1D0A" w14:textId="77777777" w:rsidR="008A3E3B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47D9DF" w14:textId="5552A42E" w:rsidR="008A3E3B" w:rsidRPr="008C1166" w:rsidRDefault="008A3E3B" w:rsidP="008A3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</w:tbl>
    <w:p w14:paraId="52CD18FE" w14:textId="77777777" w:rsidR="006A79FB" w:rsidRDefault="006A79FB">
      <w:pPr>
        <w:rPr>
          <w:rFonts w:ascii="Arial" w:hAnsi="Arial" w:cs="Arial"/>
          <w:sz w:val="20"/>
          <w:szCs w:val="20"/>
        </w:rPr>
      </w:pPr>
    </w:p>
    <w:p w14:paraId="251E56C9" w14:textId="4388AAC0" w:rsidR="00336AC4" w:rsidRDefault="003C33D0">
      <w:pPr>
        <w:rPr>
          <w:rFonts w:ascii="Arial" w:hAnsi="Arial" w:cs="Arial"/>
          <w:sz w:val="20"/>
          <w:szCs w:val="20"/>
        </w:rPr>
      </w:pPr>
      <w:r w:rsidRPr="003C33D0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r w:rsidR="00336AC4">
        <w:rPr>
          <w:rFonts w:ascii="Arial" w:hAnsi="Arial" w:cs="Arial"/>
          <w:sz w:val="20"/>
          <w:szCs w:val="20"/>
        </w:rPr>
        <w:t>Only the genes that are downstream of binding peaks are indicated. If two genes are shown, the peak is between divergent promoters.</w:t>
      </w:r>
    </w:p>
    <w:p w14:paraId="64D7987E" w14:textId="505E5229" w:rsidR="006A79FB" w:rsidRDefault="00336AC4">
      <w:pPr>
        <w:rPr>
          <w:rFonts w:ascii="Arial" w:hAnsi="Arial" w:cs="Arial"/>
          <w:sz w:val="20"/>
          <w:szCs w:val="20"/>
        </w:rPr>
      </w:pPr>
      <w:r w:rsidRPr="00336AC4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="00983B03">
        <w:rPr>
          <w:rFonts w:ascii="Arial" w:hAnsi="Arial" w:cs="Arial"/>
          <w:sz w:val="20"/>
          <w:szCs w:val="20"/>
        </w:rPr>
        <w:t>NS = Not Scored (Not an ATR Peak)</w:t>
      </w:r>
      <w:r w:rsidR="003C33D0">
        <w:rPr>
          <w:rFonts w:ascii="Arial" w:hAnsi="Arial" w:cs="Arial"/>
          <w:sz w:val="20"/>
          <w:szCs w:val="20"/>
        </w:rPr>
        <w:t>; NUC = peak over nucleosome; NDR = peak over NDR</w:t>
      </w:r>
    </w:p>
    <w:p w14:paraId="6FD3F2B3" w14:textId="76E2F989" w:rsidR="006A79FB" w:rsidRDefault="00336AC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3C33D0">
        <w:rPr>
          <w:rFonts w:ascii="Arial" w:hAnsi="Arial" w:cs="Arial"/>
          <w:sz w:val="20"/>
          <w:szCs w:val="20"/>
        </w:rPr>
        <w:t xml:space="preserve"> Measured by traditional ChIP, relative to input sample and No Tag control. Average of 3 biological replicates </w:t>
      </w:r>
      <w:r w:rsidR="003C33D0" w:rsidRPr="002C4399">
        <w:rPr>
          <w:rFonts w:ascii="Arial" w:hAnsi="Arial" w:cs="Arial"/>
          <w:sz w:val="20"/>
        </w:rPr>
        <w:t>±</w:t>
      </w:r>
      <w:r w:rsidR="003C33D0">
        <w:rPr>
          <w:rFonts w:ascii="Arial" w:hAnsi="Arial" w:cs="Arial"/>
          <w:sz w:val="20"/>
        </w:rPr>
        <w:t xml:space="preserve"> standard deviation. </w:t>
      </w:r>
    </w:p>
    <w:p w14:paraId="583A1CA9" w14:textId="2DDDE5A7" w:rsidR="00CB4B78" w:rsidRDefault="00336A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d</w:t>
      </w:r>
      <w:r w:rsidR="00CB4B78">
        <w:rPr>
          <w:rFonts w:ascii="Arial" w:hAnsi="Arial" w:cs="Arial"/>
          <w:sz w:val="20"/>
          <w:szCs w:val="20"/>
        </w:rPr>
        <w:t xml:space="preserve"> Measured by traditional ChIP. Ratios were calculated using the average of 3 biological replicates.</w:t>
      </w:r>
    </w:p>
    <w:p w14:paraId="34BFF64F" w14:textId="378332A3" w:rsidR="00440134" w:rsidRDefault="004401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In the text and figures, this peak is simply listed as “</w:t>
      </w:r>
      <w:r w:rsidRPr="00440134">
        <w:rPr>
          <w:rFonts w:ascii="Arial" w:hAnsi="Arial" w:cs="Arial"/>
          <w:i/>
          <w:sz w:val="20"/>
          <w:szCs w:val="20"/>
        </w:rPr>
        <w:t>TEC1</w:t>
      </w:r>
      <w:r>
        <w:rPr>
          <w:rFonts w:ascii="Arial" w:hAnsi="Arial" w:cs="Arial"/>
          <w:sz w:val="20"/>
          <w:szCs w:val="20"/>
        </w:rPr>
        <w:t>” for simplicity.</w:t>
      </w:r>
    </w:p>
    <w:p w14:paraId="34ADAC4E" w14:textId="58D6DEC7" w:rsidR="006A79FB" w:rsidRDefault="006A79FB">
      <w:pPr>
        <w:rPr>
          <w:rFonts w:ascii="Arial" w:hAnsi="Arial" w:cs="Arial"/>
          <w:sz w:val="20"/>
          <w:szCs w:val="20"/>
        </w:rPr>
      </w:pPr>
    </w:p>
    <w:p w14:paraId="462D4D7D" w14:textId="53027C0A" w:rsidR="00EE3ADF" w:rsidRDefault="00EE3ADF">
      <w:pPr>
        <w:rPr>
          <w:rFonts w:ascii="Arial" w:hAnsi="Arial" w:cs="Arial"/>
          <w:sz w:val="20"/>
          <w:szCs w:val="20"/>
        </w:rPr>
      </w:pPr>
    </w:p>
    <w:p w14:paraId="215D7E5A" w14:textId="77777777" w:rsidR="00EE3ADF" w:rsidRDefault="00EE3ADF">
      <w:pPr>
        <w:rPr>
          <w:rFonts w:ascii="Arial" w:hAnsi="Arial" w:cs="Arial"/>
          <w:sz w:val="20"/>
          <w:szCs w:val="20"/>
        </w:rPr>
      </w:pPr>
    </w:p>
    <w:p w14:paraId="1F90F137" w14:textId="2A30E048" w:rsidR="003C33D0" w:rsidRDefault="003C33D0">
      <w:pPr>
        <w:rPr>
          <w:rFonts w:ascii="Arial" w:hAnsi="Arial" w:cs="Arial"/>
          <w:sz w:val="20"/>
          <w:szCs w:val="20"/>
        </w:rPr>
      </w:pPr>
    </w:p>
    <w:p w14:paraId="3018E833" w14:textId="77777777" w:rsidR="00CB4B78" w:rsidRPr="008C1166" w:rsidRDefault="00CB4B78">
      <w:pPr>
        <w:rPr>
          <w:rFonts w:ascii="Arial" w:hAnsi="Arial" w:cs="Arial"/>
          <w:sz w:val="20"/>
          <w:szCs w:val="20"/>
        </w:rPr>
      </w:pPr>
    </w:p>
    <w:sectPr w:rsidR="00CB4B78" w:rsidRPr="008C1166" w:rsidSect="00CB4B7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66"/>
    <w:rsid w:val="00055601"/>
    <w:rsid w:val="000F457D"/>
    <w:rsid w:val="0019573B"/>
    <w:rsid w:val="00222C50"/>
    <w:rsid w:val="00247406"/>
    <w:rsid w:val="0028776D"/>
    <w:rsid w:val="002F2A0E"/>
    <w:rsid w:val="00307316"/>
    <w:rsid w:val="00336AC4"/>
    <w:rsid w:val="003C2796"/>
    <w:rsid w:val="003C33D0"/>
    <w:rsid w:val="00440134"/>
    <w:rsid w:val="00454CFE"/>
    <w:rsid w:val="005D41A3"/>
    <w:rsid w:val="006155AF"/>
    <w:rsid w:val="00624E8E"/>
    <w:rsid w:val="006A79FB"/>
    <w:rsid w:val="006D346B"/>
    <w:rsid w:val="006D4BFD"/>
    <w:rsid w:val="006D4ECA"/>
    <w:rsid w:val="006D5BDD"/>
    <w:rsid w:val="006E0C5C"/>
    <w:rsid w:val="00754F97"/>
    <w:rsid w:val="00790C6F"/>
    <w:rsid w:val="007B657F"/>
    <w:rsid w:val="007E1CD1"/>
    <w:rsid w:val="008362A6"/>
    <w:rsid w:val="00872E03"/>
    <w:rsid w:val="008A3E3B"/>
    <w:rsid w:val="008C1166"/>
    <w:rsid w:val="008F2DBC"/>
    <w:rsid w:val="00902D27"/>
    <w:rsid w:val="00983B03"/>
    <w:rsid w:val="00987981"/>
    <w:rsid w:val="00AD0A67"/>
    <w:rsid w:val="00AD684E"/>
    <w:rsid w:val="00AD7117"/>
    <w:rsid w:val="00B15C9C"/>
    <w:rsid w:val="00B90A6E"/>
    <w:rsid w:val="00BA095B"/>
    <w:rsid w:val="00BC70BA"/>
    <w:rsid w:val="00C218B5"/>
    <w:rsid w:val="00C235BC"/>
    <w:rsid w:val="00C7091B"/>
    <w:rsid w:val="00C754E6"/>
    <w:rsid w:val="00CB4B78"/>
    <w:rsid w:val="00D331DF"/>
    <w:rsid w:val="00D64A03"/>
    <w:rsid w:val="00DD10D9"/>
    <w:rsid w:val="00EE3ADF"/>
    <w:rsid w:val="00F5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7F072"/>
  <w14:defaultImageDpi w14:val="32767"/>
  <w15:chartTrackingRefBased/>
  <w15:docId w15:val="{3D412F15-CDC5-EE43-B78A-A94E5132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C11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C116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9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Stillman</cp:lastModifiedBy>
  <cp:revision>4</cp:revision>
  <dcterms:created xsi:type="dcterms:W3CDTF">2020-08-05T15:03:00Z</dcterms:created>
  <dcterms:modified xsi:type="dcterms:W3CDTF">2020-11-16T17:19:00Z</dcterms:modified>
</cp:coreProperties>
</file>